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33"/>
        <w:gridCol w:w="1041"/>
        <w:gridCol w:w="1041"/>
        <w:gridCol w:w="1041"/>
        <w:gridCol w:w="1268"/>
        <w:gridCol w:w="1041"/>
        <w:gridCol w:w="1041"/>
        <w:gridCol w:w="1839"/>
      </w:tblGrid>
      <w:tr w:rsidR="00FA08B2" w:rsidRPr="00D44CC5" w:rsidTr="00A326AE">
        <w:trPr>
          <w:trHeight w:val="440"/>
        </w:trPr>
        <w:tc>
          <w:tcPr>
            <w:tcW w:w="9445" w:type="dxa"/>
            <w:gridSpan w:val="8"/>
          </w:tcPr>
          <w:p w:rsidR="00FA08B2" w:rsidRPr="00D44CC5" w:rsidRDefault="00FA08B2" w:rsidP="00A326AE">
            <w:r w:rsidRPr="00D44CC5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r w:rsidRPr="00D44CC5">
              <w:rPr>
                <w:rFonts w:ascii="Times New Roman" w:hAnsi="Times New Roman" w:cs="Times New Roman"/>
                <w:b/>
                <w:bCs/>
              </w:rPr>
              <w:t xml:space="preserve">Table:  </w:t>
            </w:r>
            <w:r>
              <w:rPr>
                <w:rFonts w:ascii="Times New Roman" w:hAnsi="Times New Roman" w:cs="Times New Roman"/>
                <w:b/>
                <w:bCs/>
              </w:rPr>
              <w:t>aL</w:t>
            </w:r>
            <w:r w:rsidRPr="00D44CC5">
              <w:rPr>
                <w:rFonts w:ascii="Times New Roman" w:hAnsi="Times New Roman" w:cs="Times New Roman"/>
                <w:b/>
                <w:bCs/>
              </w:rPr>
              <w:t>og</w:t>
            </w:r>
            <w:r w:rsidRPr="00DE0009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2</w:t>
            </w:r>
            <w:r w:rsidRPr="00D44CC5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44CC5">
              <w:rPr>
                <w:rFonts w:ascii="Times New Roman" w:hAnsi="Times New Roman" w:cs="Times New Roman"/>
                <w:b/>
                <w:bCs/>
              </w:rPr>
              <w:t xml:space="preserve"> values of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44CC5">
              <w:rPr>
                <w:rFonts w:ascii="Times New Roman" w:hAnsi="Times New Roman" w:cs="Times New Roman"/>
                <w:b/>
                <w:bCs/>
              </w:rPr>
              <w:t>DEGS in T2D, HCC and CRC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  <w:r w:rsidRPr="00DE00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T2D)</w:t>
            </w:r>
          </w:p>
        </w:tc>
        <w:tc>
          <w:tcPr>
            <w:tcW w:w="0" w:type="auto"/>
            <w:noWrap/>
            <w:hideMark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  <w:r w:rsidRPr="00DE00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HCC)</w:t>
            </w:r>
          </w:p>
        </w:tc>
        <w:tc>
          <w:tcPr>
            <w:tcW w:w="0" w:type="auto"/>
            <w:noWrap/>
            <w:hideMark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  <w:r w:rsidRPr="00DE00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CRC)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  <w:r w:rsidRPr="00DE00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T2D)</w:t>
            </w:r>
          </w:p>
        </w:tc>
        <w:tc>
          <w:tcPr>
            <w:tcW w:w="0" w:type="auto"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  <w:r w:rsidRPr="00DE00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HCC)</w:t>
            </w:r>
          </w:p>
        </w:tc>
        <w:tc>
          <w:tcPr>
            <w:tcW w:w="1839" w:type="dxa"/>
          </w:tcPr>
          <w:p w:rsidR="00FA08B2" w:rsidRPr="00DE0009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0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  <w:r w:rsidRPr="00DE0009">
              <w:rPr>
                <w:rFonts w:ascii="Times New Roman" w:hAnsi="Times New Roman" w:cs="Times New Roman"/>
              </w:rPr>
              <w:t>og</w:t>
            </w:r>
            <w:r w:rsidRPr="00DE0009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DE0009">
              <w:rPr>
                <w:rFonts w:ascii="Times New Roman" w:hAnsi="Times New Roman" w:cs="Times New Roman"/>
              </w:rPr>
              <w:t>FC</w:t>
            </w:r>
          </w:p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B82">
              <w:rPr>
                <w:rFonts w:ascii="Times New Roman" w:eastAsia="Times New Roman" w:hAnsi="Times New Roman" w:cs="Times New Roman"/>
                <w:color w:val="000000"/>
              </w:rPr>
              <w:t>(CRC)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CKR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856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448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282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6717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2884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01681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DH1C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120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4401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8642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5397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174303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4.22402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HNAK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977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002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156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04899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607298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53565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NPEP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8484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314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7281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8733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9410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40522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POLD1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659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325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8564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YP3A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23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300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487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AREG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8206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5.497588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95169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YP3A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014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001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2827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249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94955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4548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97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479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98907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4orf1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6617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48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1095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DUSP10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50968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111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42465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CDC68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21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4321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9435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DUSP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0432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2984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99884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CL20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9546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47799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3081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DUSP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82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365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9093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DK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0025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54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5645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EDNRB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584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7708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849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7908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135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106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EP300-AS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73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1175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80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ITED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6067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5067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706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ETS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5433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99404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15227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KS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8338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28686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165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EXPH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115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4325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07793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LDN1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42259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20506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35475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EZR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920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51369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89781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LDN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06031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942397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11813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DF1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9941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590809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27305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92279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5488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51665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IPC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386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5222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902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506527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75521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2342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K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724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7489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2299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1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701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29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3994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608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0294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903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2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91683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4.69867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05946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MGLL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816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6758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297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CXCL3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48884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030636</w:t>
            </w:r>
          </w:p>
        </w:tc>
        <w:tc>
          <w:tcPr>
            <w:tcW w:w="0" w:type="auto"/>
            <w:noWrap/>
            <w:hideMark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72794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7283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1805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09697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NG1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130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741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757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MT1M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3671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6516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79513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NG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031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4.59819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6201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356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849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542473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RK3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88768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5.6648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35256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NEDD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6729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9027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4352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228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1357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067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NR5A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076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1201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74269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HMOX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0202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921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78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IGR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674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42741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5518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D17B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874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540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8578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MAIP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06850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8605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3548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CAM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76627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2177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25742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OU2AF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967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0981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08926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D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6428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0898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542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RRG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271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6443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1928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2735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2068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08703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SD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157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617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2879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2326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36238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6046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PTP4A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436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2566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3625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L6ST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656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565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115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RAB27A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847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62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961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RS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0376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7870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7051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RRM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2219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761923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8909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ITGA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998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2817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2078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LAMF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2628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872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44171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KLF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033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8517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882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LC1A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84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4038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4976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KLF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261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9946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915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LC25A37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294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6862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2079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KRT7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3264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86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94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LC41A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166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09873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974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LCN2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8805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4.66140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04216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LC4A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9809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18573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5.35245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LDLR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8237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051353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0100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PP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9132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498915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2.53036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7567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256037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3.59766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STS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197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6294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6414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TLR3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7373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5631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2.52341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TGFA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47386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82691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65922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TNFSF15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80499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6679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339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UGT2A3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5934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4392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4.24817</w:t>
            </w:r>
          </w:p>
        </w:tc>
      </w:tr>
      <w:tr w:rsidR="00FA08B2" w:rsidRPr="002E3B82" w:rsidTr="00A326AE">
        <w:trPr>
          <w:trHeight w:val="300"/>
        </w:trPr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TPBG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4884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560169</w:t>
            </w:r>
          </w:p>
        </w:tc>
        <w:tc>
          <w:tcPr>
            <w:tcW w:w="0" w:type="auto"/>
            <w:noWrap/>
          </w:tcPr>
          <w:p w:rsidR="00FA08B2" w:rsidRPr="00BB2200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1.760772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UGT2B15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78269</w:t>
            </w:r>
          </w:p>
        </w:tc>
        <w:tc>
          <w:tcPr>
            <w:tcW w:w="0" w:type="auto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3.75939</w:t>
            </w:r>
          </w:p>
        </w:tc>
        <w:tc>
          <w:tcPr>
            <w:tcW w:w="1839" w:type="dxa"/>
          </w:tcPr>
          <w:p w:rsidR="00FA08B2" w:rsidRPr="002E3B82" w:rsidRDefault="00FA08B2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200">
              <w:rPr>
                <w:rFonts w:ascii="Times New Roman" w:eastAsia="Times New Roman" w:hAnsi="Times New Roman" w:cs="Times New Roman"/>
                <w:color w:val="000000"/>
              </w:rPr>
              <w:t>-1.54331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B2"/>
    <w:rsid w:val="00682B58"/>
    <w:rsid w:val="00816BD5"/>
    <w:rsid w:val="00CA406F"/>
    <w:rsid w:val="00FA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C7471-E8CE-424B-835B-6D70384E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8B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0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8B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8B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8B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8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8B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8B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8B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8B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8B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8B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8B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A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569</Characters>
  <Application>Microsoft Office Word</Application>
  <DocSecurity>0</DocSecurity>
  <Lines>91</Lines>
  <Paragraphs>23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1:00Z</dcterms:created>
  <dcterms:modified xsi:type="dcterms:W3CDTF">2025-02-0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23a54-7d9d-4ce8-9346-2aa60586fc93</vt:lpwstr>
  </property>
</Properties>
</file>